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C0C48" w14:textId="6C891697" w:rsidR="00E97735" w:rsidRDefault="00E97735">
      <w:r w:rsidRPr="00272B55">
        <w:rPr>
          <w:b/>
        </w:rPr>
        <w:t>Table S1.</w:t>
      </w:r>
      <w:r>
        <w:t xml:space="preserve"> Number of </w:t>
      </w:r>
      <w:r w:rsidR="0022515B">
        <w:t>percent loss of conductivity (</w:t>
      </w:r>
      <w:r>
        <w:t>PLC</w:t>
      </w:r>
      <w:r w:rsidR="0022515B">
        <w:t>)</w:t>
      </w:r>
      <w:r>
        <w:t xml:space="preserve"> data points removed </w:t>
      </w:r>
      <w:r w:rsidR="00885E40">
        <w:t>by North Plateau (NP) and Rocky Mountain (RM) populations</w:t>
      </w:r>
      <w:r>
        <w:t xml:space="preserve">, </w:t>
      </w:r>
      <w:proofErr w:type="gramStart"/>
      <w:r>
        <w:t>organ</w:t>
      </w:r>
      <w:proofErr w:type="gramEnd"/>
      <w:r>
        <w:t xml:space="preserve"> and </w:t>
      </w:r>
      <w:r w:rsidR="00E3365C">
        <w:t>sampling group</w:t>
      </w:r>
      <w:r>
        <w:t xml:space="preserve">. The number of points removed was similar in each population and organ. </w:t>
      </w:r>
      <w:r w:rsidR="00AA2E1F">
        <w:t>T</w:t>
      </w:r>
      <w:r w:rsidR="00A23A54">
        <w:t xml:space="preserve">he highest number of points removed </w:t>
      </w:r>
      <w:r w:rsidR="003B3806">
        <w:t xml:space="preserve">in each organ </w:t>
      </w:r>
      <w:r w:rsidR="00A23A54">
        <w:t>correspond</w:t>
      </w:r>
      <w:r w:rsidR="003B3806">
        <w:t>s</w:t>
      </w:r>
      <w:r w:rsidR="00A23A54">
        <w:t xml:space="preserve"> to </w:t>
      </w:r>
      <w:r w:rsidR="00E3365C">
        <w:t>Controls</w:t>
      </w:r>
      <w:r w:rsidR="00A23A54">
        <w:t xml:space="preserve">. </w:t>
      </w:r>
      <w:r w:rsidR="00E3365C">
        <w:t xml:space="preserve">Removed data </w:t>
      </w:r>
      <w:r w:rsidR="003B3806">
        <w:t>within</w:t>
      </w:r>
      <w:r w:rsidR="00E3365C">
        <w:t xml:space="preserve"> this group </w:t>
      </w:r>
      <w:r w:rsidR="00A23A54">
        <w:t xml:space="preserve">correspond to </w:t>
      </w:r>
      <w:r w:rsidR="00E3365C">
        <w:t xml:space="preserve">two groups of well-watered control </w:t>
      </w:r>
      <w:r w:rsidR="00A23A54">
        <w:t>seedlings</w:t>
      </w:r>
      <w:r w:rsidR="00E3365C">
        <w:t xml:space="preserve"> (</w:t>
      </w:r>
      <w:r w:rsidR="003B3806">
        <w:t>pre</w:t>
      </w:r>
      <w:r w:rsidR="00E3365C">
        <w:t>conditioned and non-preconditioned)</w:t>
      </w:r>
      <w:r w:rsidR="00A23A54">
        <w:t xml:space="preserve"> that </w:t>
      </w:r>
      <w:r w:rsidR="00E3365C">
        <w:t xml:space="preserve">were measured at the end of the experiment. These seedlings grew over time </w:t>
      </w:r>
      <w:r w:rsidR="003B3806">
        <w:t>which resulted</w:t>
      </w:r>
      <w:r w:rsidR="00723C63">
        <w:t xml:space="preserve"> in</w:t>
      </w:r>
      <w:r w:rsidR="00E3365C">
        <w:t xml:space="preserve"> greater </w:t>
      </w:r>
      <w:r w:rsidR="00A23A54">
        <w:t xml:space="preserve">hydraulic conductivity </w:t>
      </w:r>
      <w:r w:rsidR="00E3365C">
        <w:t xml:space="preserve">than </w:t>
      </w:r>
      <w:r w:rsidR="003B3806">
        <w:t xml:space="preserve">in </w:t>
      </w:r>
      <w:r w:rsidR="00AA2E1F">
        <w:t xml:space="preserve">the </w:t>
      </w:r>
      <w:r w:rsidR="003B3806">
        <w:t>pre</w:t>
      </w:r>
      <w:r w:rsidR="00A23A54">
        <w:t xml:space="preserve">conditioned controls used to calculate population-level </w:t>
      </w:r>
      <w:proofErr w:type="spellStart"/>
      <w:r w:rsidR="00A23A54">
        <w:t>Kmax</w:t>
      </w:r>
      <w:proofErr w:type="spellEnd"/>
      <w:r w:rsidR="00E3365C">
        <w:t xml:space="preserve"> at </w:t>
      </w:r>
      <w:r w:rsidR="00723C63">
        <w:t>d</w:t>
      </w:r>
      <w:r w:rsidR="00E3365C">
        <w:t>ay 0</w:t>
      </w:r>
      <w:r w:rsidR="00A23A54">
        <w:t>.</w:t>
      </w:r>
      <w:r w:rsidR="005D6DB9">
        <w:t xml:space="preserve"> Removal of these data is unlikely to drive patterns foun</w:t>
      </w:r>
      <w:r w:rsidR="003B3806">
        <w:t>d</w:t>
      </w:r>
      <w:r w:rsidR="005D6DB9">
        <w:t xml:space="preserve"> in PLC between populations given that observed differences </w:t>
      </w:r>
      <w:r w:rsidR="00AD3CC0">
        <w:t xml:space="preserve">between populations </w:t>
      </w:r>
      <w:r w:rsidR="005D6DB9">
        <w:t>appear</w:t>
      </w:r>
      <w:r w:rsidR="00AD3CC0">
        <w:t>ed</w:t>
      </w:r>
      <w:r w:rsidR="005D6DB9">
        <w:t xml:space="preserve"> </w:t>
      </w:r>
      <w:r w:rsidR="007D43E5">
        <w:t xml:space="preserve">at </w:t>
      </w:r>
      <w:r w:rsidR="005D6DB9">
        <w:t>late stages of drought.</w:t>
      </w:r>
    </w:p>
    <w:tbl>
      <w:tblPr>
        <w:tblStyle w:val="TableGrid"/>
        <w:tblW w:w="13369" w:type="dxa"/>
        <w:tblLook w:val="04A0" w:firstRow="1" w:lastRow="0" w:firstColumn="1" w:lastColumn="0" w:noHBand="0" w:noVBand="1"/>
      </w:tblPr>
      <w:tblGrid>
        <w:gridCol w:w="1936"/>
        <w:gridCol w:w="886"/>
        <w:gridCol w:w="1756"/>
        <w:gridCol w:w="1169"/>
        <w:gridCol w:w="886"/>
        <w:gridCol w:w="1756"/>
        <w:gridCol w:w="1169"/>
        <w:gridCol w:w="886"/>
        <w:gridCol w:w="1756"/>
        <w:gridCol w:w="1169"/>
      </w:tblGrid>
      <w:tr w:rsidR="00EF6E09" w:rsidRPr="008F075D" w14:paraId="049A2E32" w14:textId="77777777" w:rsidTr="0022515B">
        <w:tc>
          <w:tcPr>
            <w:tcW w:w="1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DCEE" w14:textId="77777777" w:rsidR="00EF6E09" w:rsidRPr="008F075D" w:rsidRDefault="00E3365C" w:rsidP="008F075D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3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7FB67D5" w14:textId="77777777" w:rsidR="00EF6E09" w:rsidRPr="008F075D" w:rsidRDefault="00EF6E09" w:rsidP="00EF6E09">
            <w:pPr>
              <w:jc w:val="center"/>
              <w:rPr>
                <w:b/>
              </w:rPr>
            </w:pPr>
            <w:r w:rsidRPr="008F075D">
              <w:rPr>
                <w:b/>
              </w:rPr>
              <w:t>Stem</w:t>
            </w:r>
          </w:p>
        </w:tc>
        <w:tc>
          <w:tcPr>
            <w:tcW w:w="3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CB3A42" w14:textId="77777777" w:rsidR="00EF6E09" w:rsidRPr="008F075D" w:rsidRDefault="00EF6E09" w:rsidP="00EF6E09">
            <w:pPr>
              <w:jc w:val="center"/>
              <w:rPr>
                <w:b/>
              </w:rPr>
            </w:pPr>
            <w:r w:rsidRPr="008F075D">
              <w:rPr>
                <w:b/>
              </w:rPr>
              <w:t>Root</w:t>
            </w:r>
          </w:p>
        </w:tc>
        <w:tc>
          <w:tcPr>
            <w:tcW w:w="3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9A5D2"/>
            <w:vAlign w:val="center"/>
          </w:tcPr>
          <w:p w14:paraId="3986D4B0" w14:textId="2FF99B0E" w:rsidR="00EF6E09" w:rsidRPr="008F075D" w:rsidRDefault="00717188" w:rsidP="00EF6E09">
            <w:pPr>
              <w:jc w:val="center"/>
              <w:rPr>
                <w:b/>
              </w:rPr>
            </w:pPr>
            <w:r>
              <w:rPr>
                <w:b/>
              </w:rPr>
              <w:t>Wood</w:t>
            </w:r>
          </w:p>
        </w:tc>
      </w:tr>
      <w:tr w:rsidR="008F075D" w14:paraId="3DEBC447" w14:textId="77777777" w:rsidTr="0022515B"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E7DE" w14:textId="77777777" w:rsidR="00EF6E09" w:rsidRDefault="00EF6E09"/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33CDEFDD" w14:textId="5B8DCAFF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NP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7E77BE4F" w14:textId="0EDECE9F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52CCD269" w14:textId="77777777" w:rsidR="00EF6E09" w:rsidRPr="008F075D" w:rsidRDefault="00EF6E09" w:rsidP="00EF6E09">
            <w:pPr>
              <w:jc w:val="center"/>
              <w:rPr>
                <w:b/>
              </w:rPr>
            </w:pPr>
            <w:r w:rsidRPr="008F075D">
              <w:rPr>
                <w:b/>
              </w:rPr>
              <w:t>Differenc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B0EDC6" w14:textId="4668337D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NP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9E806D" w14:textId="3711E9AC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B1919E" w14:textId="77777777" w:rsidR="00EF6E09" w:rsidRPr="008F075D" w:rsidRDefault="00EF6E09" w:rsidP="00EF6E09">
            <w:pPr>
              <w:jc w:val="center"/>
              <w:rPr>
                <w:b/>
              </w:rPr>
            </w:pPr>
            <w:r w:rsidRPr="008F075D">
              <w:rPr>
                <w:b/>
              </w:rPr>
              <w:t>Differenc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  <w:vAlign w:val="center"/>
          </w:tcPr>
          <w:p w14:paraId="422C20D5" w14:textId="28DABDFD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NP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  <w:vAlign w:val="center"/>
          </w:tcPr>
          <w:p w14:paraId="31F45B54" w14:textId="76D80BA0" w:rsidR="00EF6E09" w:rsidRPr="008F075D" w:rsidRDefault="00885E40" w:rsidP="00EF6E09">
            <w:pPr>
              <w:jc w:val="center"/>
              <w:rPr>
                <w:b/>
              </w:rPr>
            </w:pPr>
            <w:r>
              <w:rPr>
                <w:b/>
              </w:rPr>
              <w:t>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  <w:vAlign w:val="center"/>
          </w:tcPr>
          <w:p w14:paraId="06607817" w14:textId="77777777" w:rsidR="00EF6E09" w:rsidRPr="008F075D" w:rsidRDefault="00EF6E09" w:rsidP="00EF6E09">
            <w:pPr>
              <w:jc w:val="center"/>
              <w:rPr>
                <w:b/>
              </w:rPr>
            </w:pPr>
            <w:r w:rsidRPr="008F075D">
              <w:rPr>
                <w:b/>
              </w:rPr>
              <w:t>Difference</w:t>
            </w:r>
          </w:p>
        </w:tc>
      </w:tr>
      <w:tr w:rsidR="00E97735" w14:paraId="392E9DB8" w14:textId="77777777" w:rsidTr="0022515B"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59AEE" w14:textId="77777777" w:rsidR="00EF6E09" w:rsidRDefault="00E3365C">
            <w:r>
              <w:t>Control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5A56CB5" w14:textId="77777777" w:rsidR="00EF6E09" w:rsidRDefault="00EF6E09" w:rsidP="008F075D">
            <w:pPr>
              <w:jc w:val="center"/>
            </w:pPr>
            <w:r>
              <w:t>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6484A33" w14:textId="77777777" w:rsidR="00EF6E09" w:rsidRDefault="008F075D" w:rsidP="008F075D">
            <w:pPr>
              <w:jc w:val="center"/>
            </w:pPr>
            <w:r>
              <w:t>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E535653" w14:textId="77777777" w:rsidR="00EF6E09" w:rsidRDefault="008F075D" w:rsidP="008F075D">
            <w:pPr>
              <w:jc w:val="center"/>
            </w:pPr>
            <w:r>
              <w:t>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39926" w14:textId="77777777" w:rsidR="00EF6E09" w:rsidRDefault="008F075D" w:rsidP="008F075D">
            <w:pPr>
              <w:jc w:val="center"/>
            </w:pPr>
            <w:r>
              <w:t>6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B72F54" w14:textId="77777777" w:rsidR="00EF6E09" w:rsidRDefault="008F075D" w:rsidP="008F075D">
            <w:pPr>
              <w:jc w:val="center"/>
            </w:pPr>
            <w:r>
              <w:t>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9F9243" w14:textId="77777777" w:rsidR="00EF6E09" w:rsidRDefault="008F075D" w:rsidP="008F075D">
            <w:pPr>
              <w:jc w:val="center"/>
            </w:pPr>
            <w:r>
              <w:t>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40BB1225" w14:textId="77777777" w:rsidR="00EF6E09" w:rsidRDefault="008F075D" w:rsidP="008F075D">
            <w:pPr>
              <w:jc w:val="center"/>
            </w:pPr>
            <w:r>
              <w:t>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63B3EE61" w14:textId="77777777" w:rsidR="00EF6E09" w:rsidRDefault="008F075D" w:rsidP="008F075D">
            <w:pPr>
              <w:jc w:val="center"/>
            </w:pPr>
            <w:r>
              <w:t>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08CCF062" w14:textId="77777777" w:rsidR="00EF6E09" w:rsidRDefault="008F075D" w:rsidP="008F075D">
            <w:pPr>
              <w:jc w:val="center"/>
            </w:pPr>
            <w:r>
              <w:t>5</w:t>
            </w:r>
          </w:p>
        </w:tc>
      </w:tr>
      <w:tr w:rsidR="00EF6E09" w14:paraId="0DBDEC4C" w14:textId="77777777" w:rsidTr="0022515B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C656593" w14:textId="77777777" w:rsidR="00EF6E09" w:rsidRDefault="00E3365C">
            <w:r>
              <w:t xml:space="preserve">Drought - Day </w:t>
            </w:r>
            <w:r w:rsidR="00EF6E09"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8F6880D" w14:textId="77777777" w:rsidR="00EF6E09" w:rsidRDefault="00EF6E09" w:rsidP="008F075D">
            <w:pPr>
              <w:jc w:val="center"/>
            </w:pPr>
            <w: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4CE37C8" w14:textId="77777777" w:rsidR="00EF6E09" w:rsidRDefault="008F075D" w:rsidP="008F075D">
            <w:pPr>
              <w:jc w:val="center"/>
            </w:pPr>
            <w: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63EE46D" w14:textId="77777777" w:rsidR="00EF6E09" w:rsidRDefault="008F075D" w:rsidP="008F075D">
            <w:pPr>
              <w:jc w:val="center"/>
            </w:pPr>
            <w:r>
              <w:t>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CDEB3C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C63B22" w14:textId="77777777" w:rsidR="00EF6E09" w:rsidRDefault="008F075D" w:rsidP="008F075D">
            <w:pPr>
              <w:jc w:val="center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D75520" w14:textId="77777777" w:rsidR="00EF6E09" w:rsidRDefault="008F075D" w:rsidP="008F075D">
            <w:pPr>
              <w:jc w:val="center"/>
            </w:pPr>
            <w:r>
              <w:t>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41E99B4B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39F770F3" w14:textId="77777777" w:rsidR="00EF6E09" w:rsidRDefault="008F075D" w:rsidP="008F075D">
            <w:pPr>
              <w:jc w:val="center"/>
            </w:pPr>
            <w: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64B4F8E9" w14:textId="77777777" w:rsidR="00EF6E09" w:rsidRDefault="008F075D" w:rsidP="008F075D">
            <w:pPr>
              <w:jc w:val="center"/>
            </w:pPr>
            <w:r>
              <w:t>-1</w:t>
            </w:r>
          </w:p>
        </w:tc>
      </w:tr>
      <w:tr w:rsidR="00EF6E09" w14:paraId="7657EB37" w14:textId="77777777" w:rsidTr="0022515B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A1ED76E" w14:textId="77777777" w:rsidR="00EF6E09" w:rsidRDefault="00E3365C">
            <w:r>
              <w:t xml:space="preserve">Drought - Day </w:t>
            </w:r>
            <w:r w:rsidR="00EF6E09"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C3B7D2A" w14:textId="77777777" w:rsidR="00EF6E09" w:rsidRDefault="00EF6E09" w:rsidP="008F075D">
            <w:pPr>
              <w:jc w:val="center"/>
            </w:pPr>
            <w: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13D84CF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01CB6CB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9D4910" w14:textId="77777777" w:rsidR="00EF6E09" w:rsidRDefault="008F075D" w:rsidP="008F075D">
            <w:pPr>
              <w:jc w:val="center"/>
            </w:pPr>
            <w: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08B0F3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790E5B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042875C1" w14:textId="77777777" w:rsidR="00EF6E09" w:rsidRDefault="008F075D" w:rsidP="008F075D">
            <w:pPr>
              <w:jc w:val="center"/>
            </w:pPr>
            <w: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1F3A2589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14BEC9FF" w14:textId="77777777" w:rsidR="00EF6E09" w:rsidRDefault="008F075D" w:rsidP="008F075D">
            <w:pPr>
              <w:jc w:val="center"/>
            </w:pPr>
            <w:r>
              <w:t>1</w:t>
            </w:r>
          </w:p>
        </w:tc>
      </w:tr>
      <w:tr w:rsidR="00EF6E09" w14:paraId="5CDDCDFE" w14:textId="77777777" w:rsidTr="0022515B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5E783EF" w14:textId="77777777" w:rsidR="00EF6E09" w:rsidRDefault="00E3365C">
            <w:r>
              <w:t xml:space="preserve">Drought - Day </w:t>
            </w:r>
            <w:r w:rsidR="00EF6E09"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DBD317B" w14:textId="77777777" w:rsidR="00EF6E09" w:rsidRDefault="00EF6E09" w:rsidP="008F075D">
            <w:pPr>
              <w:jc w:val="center"/>
            </w:pPr>
            <w: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E20045E" w14:textId="77777777" w:rsidR="00EF6E09" w:rsidRDefault="008F075D" w:rsidP="008F075D">
            <w:pPr>
              <w:jc w:val="center"/>
            </w:pPr>
            <w: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D5444F7" w14:textId="77777777" w:rsidR="00EF6E09" w:rsidRDefault="008F075D" w:rsidP="008F075D">
            <w:pPr>
              <w:jc w:val="center"/>
            </w:pPr>
            <w:r>
              <w:t>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E6A820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CC98C9" w14:textId="77777777" w:rsidR="00EF6E09" w:rsidRDefault="008F075D" w:rsidP="008F075D">
            <w:pPr>
              <w:jc w:val="center"/>
            </w:pPr>
            <w: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0E2399" w14:textId="77777777" w:rsidR="00EF6E09" w:rsidRDefault="008F075D" w:rsidP="008F075D">
            <w:pPr>
              <w:jc w:val="center"/>
            </w:pPr>
            <w:r>
              <w:t>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3478707C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0B801EF7" w14:textId="77777777" w:rsidR="00EF6E09" w:rsidRDefault="008F075D" w:rsidP="008F075D">
            <w:pPr>
              <w:jc w:val="center"/>
            </w:pPr>
            <w: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4D309C02" w14:textId="77777777" w:rsidR="00EF6E09" w:rsidRDefault="008F075D" w:rsidP="008F075D">
            <w:pPr>
              <w:jc w:val="center"/>
            </w:pPr>
            <w:r>
              <w:t>-2</w:t>
            </w:r>
          </w:p>
        </w:tc>
      </w:tr>
      <w:tr w:rsidR="00EF6E09" w14:paraId="130B34E7" w14:textId="77777777" w:rsidTr="0022515B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4347E3D" w14:textId="77777777" w:rsidR="00EF6E09" w:rsidRDefault="00E3365C">
            <w:r>
              <w:t xml:space="preserve">Drought - Day </w:t>
            </w:r>
            <w:r w:rsidR="00EF6E09">
              <w:t>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CDBB264" w14:textId="77777777" w:rsidR="00EF6E09" w:rsidRDefault="00EF6E09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3578411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F723C91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8A6FF3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59EFD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E0FDFF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747CC7F2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720F8479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585A1602" w14:textId="77777777" w:rsidR="00EF6E09" w:rsidRDefault="008F075D" w:rsidP="008F075D">
            <w:pPr>
              <w:jc w:val="center"/>
            </w:pPr>
            <w:r>
              <w:t>0</w:t>
            </w:r>
          </w:p>
        </w:tc>
      </w:tr>
      <w:tr w:rsidR="00E97735" w14:paraId="2240B57B" w14:textId="77777777" w:rsidTr="0022515B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FF94428" w14:textId="77777777" w:rsidR="00EF6E09" w:rsidRDefault="00E3365C">
            <w:r>
              <w:t xml:space="preserve">Drought - Day </w:t>
            </w:r>
            <w:r w:rsidR="00EF6E09"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8B87BE4" w14:textId="77777777" w:rsidR="00EF6E09" w:rsidRDefault="00EF6E09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87586A3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FBAE685" w14:textId="77777777" w:rsidR="00EF6E09" w:rsidRDefault="008F075D" w:rsidP="008F075D">
            <w:pPr>
              <w:jc w:val="center"/>
            </w:pPr>
            <w:r>
              <w:t>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2A44DA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A00C13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FC2D8A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536BD9ED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6B944E48" w14:textId="77777777" w:rsidR="00EF6E09" w:rsidRDefault="008F075D" w:rsidP="008F075D">
            <w:pPr>
              <w:jc w:val="center"/>
            </w:pPr>
            <w: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E9A5D2"/>
          </w:tcPr>
          <w:p w14:paraId="338C23A8" w14:textId="77777777" w:rsidR="00EF6E09" w:rsidRDefault="008F075D" w:rsidP="008F075D">
            <w:pPr>
              <w:jc w:val="center"/>
            </w:pPr>
            <w:r>
              <w:t>-1</w:t>
            </w:r>
          </w:p>
        </w:tc>
      </w:tr>
      <w:tr w:rsidR="00E97735" w14:paraId="617797CF" w14:textId="77777777" w:rsidTr="0022515B"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EF42B" w14:textId="77777777" w:rsidR="00EF6E09" w:rsidRDefault="00E3365C">
            <w:r>
              <w:t xml:space="preserve">Drought - Day </w:t>
            </w:r>
            <w:r w:rsidR="00EF6E09"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4C69F035" w14:textId="77777777" w:rsidR="00EF6E09" w:rsidRDefault="00EF6E09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7311240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095D16E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903AEF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31B1BA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7BEA4F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</w:tcPr>
          <w:p w14:paraId="73D8CC50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</w:tcPr>
          <w:p w14:paraId="5F22FD64" w14:textId="77777777" w:rsidR="00EF6E09" w:rsidRDefault="008F075D" w:rsidP="008F075D">
            <w:pPr>
              <w:jc w:val="center"/>
            </w:pPr>
            <w: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A5D2"/>
          </w:tcPr>
          <w:p w14:paraId="5C5FC78F" w14:textId="77777777" w:rsidR="00EF6E09" w:rsidRDefault="008F075D" w:rsidP="008F075D">
            <w:pPr>
              <w:jc w:val="center"/>
            </w:pPr>
            <w:r>
              <w:t>0</w:t>
            </w:r>
          </w:p>
        </w:tc>
      </w:tr>
      <w:tr w:rsidR="00E97735" w:rsidRPr="00EF6E09" w14:paraId="2A528C9F" w14:textId="77777777" w:rsidTr="0022515B"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7B864" w14:textId="77777777" w:rsidR="00EF6E09" w:rsidRPr="00EF6E09" w:rsidRDefault="00EF6E09">
            <w:pPr>
              <w:rPr>
                <w:b/>
              </w:rPr>
            </w:pPr>
            <w:r w:rsidRPr="00EF6E09">
              <w:rPr>
                <w:b/>
              </w:rPr>
              <w:t>TOTA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739A626" w14:textId="77777777" w:rsidR="00EF6E09" w:rsidRPr="00EF6E09" w:rsidRDefault="00EF6E09" w:rsidP="008F075D">
            <w:pPr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9A7E721" w14:textId="77777777" w:rsidR="00EF6E09" w:rsidRPr="00EF6E09" w:rsidRDefault="008F075D" w:rsidP="008F075D">
            <w:pPr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95AC969" w14:textId="77777777" w:rsidR="00EF6E09" w:rsidRPr="00EF6E09" w:rsidRDefault="00EF6E09" w:rsidP="008F075D">
            <w:pPr>
              <w:jc w:val="center"/>
              <w:rPr>
                <w:b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ED94B0" w14:textId="77777777" w:rsidR="00EF6E09" w:rsidRPr="00EF6E09" w:rsidRDefault="008F075D" w:rsidP="008F075D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6E1215" w14:textId="77777777" w:rsidR="00EF6E09" w:rsidRPr="00EF6E09" w:rsidRDefault="008F075D" w:rsidP="008F075D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B88A12" w14:textId="77777777" w:rsidR="00EF6E09" w:rsidRPr="00EF6E09" w:rsidRDefault="00EF6E09" w:rsidP="008F075D">
            <w:pPr>
              <w:jc w:val="center"/>
              <w:rPr>
                <w:b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0695913C" w14:textId="77777777" w:rsidR="00EF6E09" w:rsidRPr="00EF6E09" w:rsidRDefault="008F075D" w:rsidP="008F075D">
            <w:pPr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32F16338" w14:textId="77777777" w:rsidR="00EF6E09" w:rsidRPr="00EF6E09" w:rsidRDefault="008F075D" w:rsidP="008F075D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A5D2"/>
          </w:tcPr>
          <w:p w14:paraId="71782C90" w14:textId="77777777" w:rsidR="00EF6E09" w:rsidRPr="00EF6E09" w:rsidRDefault="00EF6E09" w:rsidP="008F075D">
            <w:pPr>
              <w:jc w:val="center"/>
              <w:rPr>
                <w:b/>
              </w:rPr>
            </w:pPr>
          </w:p>
        </w:tc>
      </w:tr>
    </w:tbl>
    <w:p w14:paraId="3BE9706D" w14:textId="77777777" w:rsidR="00CD3C1C" w:rsidRDefault="00CD3C1C" w:rsidP="00E97735"/>
    <w:sectPr w:rsidR="00CD3C1C" w:rsidSect="00EF6E09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E09"/>
    <w:rsid w:val="0022515B"/>
    <w:rsid w:val="00272B55"/>
    <w:rsid w:val="003B3806"/>
    <w:rsid w:val="005D6DB9"/>
    <w:rsid w:val="00717188"/>
    <w:rsid w:val="00723C63"/>
    <w:rsid w:val="007D43E5"/>
    <w:rsid w:val="00885E40"/>
    <w:rsid w:val="008F075D"/>
    <w:rsid w:val="00A23A54"/>
    <w:rsid w:val="00AA2E1F"/>
    <w:rsid w:val="00AD3CC0"/>
    <w:rsid w:val="00CD3C1C"/>
    <w:rsid w:val="00E3365C"/>
    <w:rsid w:val="00E97735"/>
    <w:rsid w:val="00E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34D87"/>
  <w15:chartTrackingRefBased/>
  <w15:docId w15:val="{240175CD-8AB9-4F18-BB1C-27FC95CE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E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Sapes</cp:lastModifiedBy>
  <cp:revision>12</cp:revision>
  <dcterms:created xsi:type="dcterms:W3CDTF">2018-09-06T21:43:00Z</dcterms:created>
  <dcterms:modified xsi:type="dcterms:W3CDTF">2021-04-03T00:16:00Z</dcterms:modified>
</cp:coreProperties>
</file>